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1CFCBB" w14:textId="5F54A6BF" w:rsidR="006778D9" w:rsidRPr="00697940" w:rsidRDefault="006778D9" w:rsidP="006778D9">
      <w:pPr>
        <w:pStyle w:val="Heading2"/>
      </w:pPr>
      <w:r>
        <w:t xml:space="preserve">Multimedia </w:t>
      </w:r>
      <w:r w:rsidRPr="00697940">
        <w:t>Appendix</w:t>
      </w:r>
      <w:r>
        <w:t xml:space="preserve"> 1</w:t>
      </w:r>
    </w:p>
    <w:p w14:paraId="15184915" w14:textId="77777777" w:rsidR="006778D9" w:rsidRPr="00697940" w:rsidRDefault="006778D9" w:rsidP="006778D9"/>
    <w:p w14:paraId="5FB8787A" w14:textId="08A5BC29" w:rsidR="006778D9" w:rsidRPr="00697940" w:rsidRDefault="006778D9" w:rsidP="006778D9">
      <w:r w:rsidRPr="00697940">
        <w:rPr>
          <w:b/>
          <w:bCs/>
        </w:rPr>
        <w:t>Table A1.</w:t>
      </w:r>
      <w:r w:rsidRPr="00697940">
        <w:t xml:space="preserve"> </w:t>
      </w:r>
      <w:r>
        <w:t>Sample c</w:t>
      </w:r>
      <w:r w:rsidRPr="00697940">
        <w:t>lassified comments representing perceived susceptibility</w:t>
      </w:r>
      <w:r>
        <w:t>.</w:t>
      </w:r>
    </w:p>
    <w:tbl>
      <w:tblPr>
        <w:tblW w:w="0" w:type="auto"/>
        <w:tblLook w:val="04A0" w:firstRow="1" w:lastRow="0" w:firstColumn="1" w:lastColumn="0" w:noHBand="0" w:noVBand="1"/>
      </w:tblPr>
      <w:tblGrid>
        <w:gridCol w:w="846"/>
        <w:gridCol w:w="8504"/>
      </w:tblGrid>
      <w:tr w:rsidR="006778D9" w:rsidRPr="00756901" w14:paraId="1B7B7181" w14:textId="77777777" w:rsidTr="00C50045">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2D5F5" w14:textId="77777777" w:rsidR="006778D9" w:rsidRPr="00697940" w:rsidRDefault="006778D9" w:rsidP="00C50045">
            <w:r w:rsidRPr="00697940">
              <w:t>Sl. No</w:t>
            </w:r>
          </w:p>
        </w:tc>
        <w:tc>
          <w:tcPr>
            <w:tcW w:w="8504" w:type="dxa"/>
            <w:tcBorders>
              <w:top w:val="single" w:sz="4" w:space="0" w:color="auto"/>
              <w:left w:val="nil"/>
              <w:bottom w:val="single" w:sz="4" w:space="0" w:color="auto"/>
              <w:right w:val="single" w:sz="4" w:space="0" w:color="auto"/>
            </w:tcBorders>
            <w:shd w:val="clear" w:color="auto" w:fill="auto"/>
            <w:noWrap/>
            <w:vAlign w:val="bottom"/>
            <w:hideMark/>
          </w:tcPr>
          <w:p w14:paraId="7906F895" w14:textId="77777777" w:rsidR="006778D9" w:rsidRPr="00697940" w:rsidRDefault="006778D9" w:rsidP="00C50045">
            <w:r w:rsidRPr="00697940">
              <w:t>Facebook Comment</w:t>
            </w:r>
          </w:p>
        </w:tc>
      </w:tr>
      <w:tr w:rsidR="006778D9" w:rsidRPr="00756901" w14:paraId="75D95F40"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9BE21A0" w14:textId="77777777" w:rsidR="006778D9" w:rsidRPr="00697940" w:rsidRDefault="006778D9" w:rsidP="00C50045">
            <w:r w:rsidRPr="00697940">
              <w:t>1</w:t>
            </w:r>
          </w:p>
        </w:tc>
        <w:tc>
          <w:tcPr>
            <w:tcW w:w="8504" w:type="dxa"/>
            <w:tcBorders>
              <w:top w:val="nil"/>
              <w:left w:val="nil"/>
              <w:bottom w:val="single" w:sz="4" w:space="0" w:color="auto"/>
              <w:right w:val="single" w:sz="4" w:space="0" w:color="auto"/>
            </w:tcBorders>
            <w:shd w:val="clear" w:color="auto" w:fill="auto"/>
            <w:noWrap/>
            <w:vAlign w:val="bottom"/>
            <w:hideMark/>
          </w:tcPr>
          <w:p w14:paraId="3E1CE711" w14:textId="77777777" w:rsidR="006778D9" w:rsidRPr="00697940" w:rsidRDefault="006778D9" w:rsidP="00C50045">
            <w:r w:rsidRPr="00697940">
              <w:t>From what I see this virus is</w:t>
            </w:r>
            <w:r>
              <w:t xml:space="preserve"> </w:t>
            </w:r>
            <w:r w:rsidRPr="00697940">
              <w:t>a type of pneumonia, more deadly, and contagious than that.</w:t>
            </w:r>
            <w:r>
              <w:t xml:space="preserve"> </w:t>
            </w:r>
            <w:r w:rsidRPr="00697940">
              <w:t>Shouldn't</w:t>
            </w:r>
            <w:r>
              <w:t xml:space="preserve"> </w:t>
            </w:r>
            <w:r w:rsidRPr="00697940">
              <w:t>the vaccine that are out there reduce the severity, or treatment</w:t>
            </w:r>
            <w:r>
              <w:t xml:space="preserve"> </w:t>
            </w:r>
            <w:r w:rsidRPr="00697940">
              <w:t>be something close to it. I am at high risk of it and terrified</w:t>
            </w:r>
            <w:r>
              <w:t xml:space="preserve"> </w:t>
            </w:r>
            <w:r w:rsidRPr="00697940">
              <w:t>to even go out shopping for essential things. I want a chance of surviving this.</w:t>
            </w:r>
          </w:p>
        </w:tc>
      </w:tr>
      <w:tr w:rsidR="006778D9" w:rsidRPr="00756901" w14:paraId="53A67734"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F27FF8E" w14:textId="77777777" w:rsidR="006778D9" w:rsidRPr="00697940" w:rsidRDefault="006778D9" w:rsidP="00C50045">
            <w:r w:rsidRPr="00697940">
              <w:t>2</w:t>
            </w:r>
          </w:p>
        </w:tc>
        <w:tc>
          <w:tcPr>
            <w:tcW w:w="8504" w:type="dxa"/>
            <w:tcBorders>
              <w:top w:val="nil"/>
              <w:left w:val="nil"/>
              <w:bottom w:val="single" w:sz="4" w:space="0" w:color="auto"/>
              <w:right w:val="single" w:sz="4" w:space="0" w:color="auto"/>
            </w:tcBorders>
            <w:shd w:val="clear" w:color="auto" w:fill="auto"/>
            <w:noWrap/>
            <w:vAlign w:val="bottom"/>
            <w:hideMark/>
          </w:tcPr>
          <w:p w14:paraId="2C83B43E" w14:textId="77777777" w:rsidR="006778D9" w:rsidRPr="00697940" w:rsidRDefault="006778D9" w:rsidP="00C50045">
            <w:r w:rsidRPr="00697940">
              <w:t>Why aren't they talking about asymptomatic carriers?! It's not just people with symptoms that are spreading it and they KNOW that. ??????</w:t>
            </w:r>
          </w:p>
        </w:tc>
      </w:tr>
      <w:tr w:rsidR="006778D9" w:rsidRPr="00756901" w14:paraId="6059CEFB"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437E713" w14:textId="77777777" w:rsidR="006778D9" w:rsidRPr="00697940" w:rsidRDefault="006778D9" w:rsidP="00C50045">
            <w:r w:rsidRPr="00697940">
              <w:t>3</w:t>
            </w:r>
          </w:p>
        </w:tc>
        <w:tc>
          <w:tcPr>
            <w:tcW w:w="8504" w:type="dxa"/>
            <w:tcBorders>
              <w:top w:val="nil"/>
              <w:left w:val="nil"/>
              <w:bottom w:val="single" w:sz="4" w:space="0" w:color="auto"/>
              <w:right w:val="single" w:sz="4" w:space="0" w:color="auto"/>
            </w:tcBorders>
            <w:shd w:val="clear" w:color="auto" w:fill="auto"/>
            <w:noWrap/>
            <w:vAlign w:val="bottom"/>
            <w:hideMark/>
          </w:tcPr>
          <w:p w14:paraId="5FA88DEE" w14:textId="77777777" w:rsidR="006778D9" w:rsidRPr="00697940" w:rsidRDefault="006778D9" w:rsidP="00C50045">
            <w:r w:rsidRPr="00697940">
              <w:t xml:space="preserve">As feedback, some parents have, by choice, have decided to take their children off school in fear of how far socially irresponsible cases have spread this. Furthermore, while we can understand why closing schools will affect working parents, there was advise for companies to try telecommuting, and working from home to control crowding and promote social distancing. Doesn't this in some way, allow a working parent the ability to be home? </w:t>
            </w:r>
          </w:p>
        </w:tc>
      </w:tr>
      <w:tr w:rsidR="006778D9" w:rsidRPr="00756901" w14:paraId="00A30609"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7066661F" w14:textId="77777777" w:rsidR="006778D9" w:rsidRPr="00697940" w:rsidRDefault="006778D9" w:rsidP="00C50045">
            <w:r w:rsidRPr="00697940">
              <w:t>4</w:t>
            </w:r>
          </w:p>
        </w:tc>
        <w:tc>
          <w:tcPr>
            <w:tcW w:w="8504" w:type="dxa"/>
            <w:tcBorders>
              <w:top w:val="nil"/>
              <w:left w:val="nil"/>
              <w:bottom w:val="single" w:sz="4" w:space="0" w:color="auto"/>
              <w:right w:val="single" w:sz="4" w:space="0" w:color="auto"/>
            </w:tcBorders>
            <w:shd w:val="clear" w:color="auto" w:fill="auto"/>
            <w:noWrap/>
            <w:vAlign w:val="bottom"/>
            <w:hideMark/>
          </w:tcPr>
          <w:p w14:paraId="2368A588" w14:textId="77777777" w:rsidR="006778D9" w:rsidRPr="00697940" w:rsidRDefault="006778D9" w:rsidP="00C50045">
            <w:r w:rsidRPr="00697940">
              <w:t xml:space="preserve">Why are we not implementing widespread testing? Waiting for </w:t>
            </w:r>
            <w:proofErr w:type="spellStart"/>
            <w:r w:rsidRPr="00697940">
              <w:t>symptons</w:t>
            </w:r>
            <w:proofErr w:type="spellEnd"/>
            <w:r w:rsidRPr="00697940">
              <w:t xml:space="preserve"> to appear and for people to step forward is not enough given the increase in community spread.</w:t>
            </w:r>
          </w:p>
        </w:tc>
      </w:tr>
      <w:tr w:rsidR="006778D9" w:rsidRPr="00756901" w14:paraId="2DD394EC"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92B4085" w14:textId="77777777" w:rsidR="006778D9" w:rsidRPr="00697940" w:rsidRDefault="006778D9" w:rsidP="00C50045">
            <w:r w:rsidRPr="00697940">
              <w:t>5</w:t>
            </w:r>
          </w:p>
        </w:tc>
        <w:tc>
          <w:tcPr>
            <w:tcW w:w="8504" w:type="dxa"/>
            <w:tcBorders>
              <w:top w:val="nil"/>
              <w:left w:val="nil"/>
              <w:bottom w:val="single" w:sz="4" w:space="0" w:color="auto"/>
              <w:right w:val="single" w:sz="4" w:space="0" w:color="auto"/>
            </w:tcBorders>
            <w:shd w:val="clear" w:color="auto" w:fill="auto"/>
            <w:noWrap/>
            <w:vAlign w:val="bottom"/>
            <w:hideMark/>
          </w:tcPr>
          <w:p w14:paraId="5B56D91A" w14:textId="77777777" w:rsidR="006778D9" w:rsidRPr="00697940" w:rsidRDefault="006778D9" w:rsidP="00C50045">
            <w:r w:rsidRPr="00697940">
              <w:t xml:space="preserve">no not a hospital, a tax office. It’s ridiculous </w:t>
            </w:r>
            <w:r w:rsidRPr="00697940">
              <w:rPr>
                <w:rFonts w:ascii="Segoe UI Emoji" w:hAnsi="Segoe UI Emoji" w:cs="Segoe UI Emoji"/>
              </w:rPr>
              <w:t>😡</w:t>
            </w:r>
            <w:r w:rsidRPr="00697940">
              <w:t xml:space="preserve"> but he has been told he’s to go. And if that site gets closed he will be moved to another. Public health is more important </w:t>
            </w:r>
            <w:r w:rsidRPr="00697940">
              <w:rPr>
                <w:rFonts w:ascii="Segoe UI Emoji" w:hAnsi="Segoe UI Emoji" w:cs="Segoe UI Emoji"/>
              </w:rPr>
              <w:t>😡</w:t>
            </w:r>
          </w:p>
        </w:tc>
      </w:tr>
    </w:tbl>
    <w:p w14:paraId="2904F50E" w14:textId="77777777" w:rsidR="006778D9" w:rsidRDefault="006778D9" w:rsidP="006778D9">
      <w:pPr>
        <w:spacing w:line="276" w:lineRule="auto"/>
      </w:pPr>
    </w:p>
    <w:p w14:paraId="3E39F353" w14:textId="64BB8337" w:rsidR="006778D9" w:rsidRPr="009904A5" w:rsidRDefault="006778D9" w:rsidP="006778D9">
      <w:r w:rsidRPr="009904A5">
        <w:rPr>
          <w:b/>
          <w:bCs/>
        </w:rPr>
        <w:t>Table A</w:t>
      </w:r>
      <w:r>
        <w:rPr>
          <w:b/>
          <w:bCs/>
        </w:rPr>
        <w:t>2</w:t>
      </w:r>
      <w:r w:rsidRPr="009904A5">
        <w:rPr>
          <w:b/>
          <w:bCs/>
        </w:rPr>
        <w:t>.</w:t>
      </w:r>
      <w:r w:rsidRPr="009904A5">
        <w:t xml:space="preserve"> </w:t>
      </w:r>
      <w:r>
        <w:t>Sample c</w:t>
      </w:r>
      <w:r w:rsidRPr="009904A5">
        <w:t xml:space="preserve">lassified comments representing perceived </w:t>
      </w:r>
      <w:r>
        <w:t>severity</w:t>
      </w:r>
      <w:r>
        <w:t>.</w:t>
      </w:r>
    </w:p>
    <w:tbl>
      <w:tblPr>
        <w:tblW w:w="9350" w:type="dxa"/>
        <w:tblLook w:val="04A0" w:firstRow="1" w:lastRow="0" w:firstColumn="1" w:lastColumn="0" w:noHBand="0" w:noVBand="1"/>
      </w:tblPr>
      <w:tblGrid>
        <w:gridCol w:w="846"/>
        <w:gridCol w:w="8504"/>
      </w:tblGrid>
      <w:tr w:rsidR="006778D9" w:rsidRPr="001848B6" w14:paraId="61D4A59B" w14:textId="77777777" w:rsidTr="00C50045">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89DCE" w14:textId="77777777" w:rsidR="006778D9" w:rsidRPr="00697940" w:rsidRDefault="006778D9" w:rsidP="00C50045">
            <w:r w:rsidRPr="00697940">
              <w:t>Sl. No</w:t>
            </w:r>
          </w:p>
        </w:tc>
        <w:tc>
          <w:tcPr>
            <w:tcW w:w="8504" w:type="dxa"/>
            <w:tcBorders>
              <w:top w:val="single" w:sz="4" w:space="0" w:color="auto"/>
              <w:left w:val="nil"/>
              <w:bottom w:val="single" w:sz="4" w:space="0" w:color="auto"/>
              <w:right w:val="single" w:sz="4" w:space="0" w:color="auto"/>
            </w:tcBorders>
            <w:shd w:val="clear" w:color="auto" w:fill="auto"/>
            <w:noWrap/>
            <w:vAlign w:val="bottom"/>
            <w:hideMark/>
          </w:tcPr>
          <w:p w14:paraId="270ABBD5" w14:textId="77777777" w:rsidR="006778D9" w:rsidRPr="00697940" w:rsidRDefault="006778D9" w:rsidP="00C50045">
            <w:r w:rsidRPr="00697940">
              <w:t>Facebook Comment</w:t>
            </w:r>
          </w:p>
        </w:tc>
      </w:tr>
      <w:tr w:rsidR="006778D9" w:rsidRPr="001848B6" w14:paraId="13276928"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5E2133C" w14:textId="77777777" w:rsidR="006778D9" w:rsidRPr="00697940" w:rsidRDefault="006778D9" w:rsidP="00C50045">
            <w:r w:rsidRPr="00697940">
              <w:t>1</w:t>
            </w:r>
          </w:p>
        </w:tc>
        <w:tc>
          <w:tcPr>
            <w:tcW w:w="8504" w:type="dxa"/>
            <w:tcBorders>
              <w:top w:val="nil"/>
              <w:left w:val="nil"/>
              <w:bottom w:val="single" w:sz="4" w:space="0" w:color="auto"/>
              <w:right w:val="single" w:sz="4" w:space="0" w:color="auto"/>
            </w:tcBorders>
            <w:shd w:val="clear" w:color="auto" w:fill="auto"/>
            <w:noWrap/>
            <w:vAlign w:val="bottom"/>
            <w:hideMark/>
          </w:tcPr>
          <w:p w14:paraId="3D08BC2A" w14:textId="77777777" w:rsidR="006778D9" w:rsidRPr="00697940" w:rsidRDefault="006778D9" w:rsidP="00C50045">
            <w:r w:rsidRPr="00697940">
              <w:t>Now they are saying it could be 100k deaths or more! So scary!</w:t>
            </w:r>
          </w:p>
        </w:tc>
      </w:tr>
      <w:tr w:rsidR="006778D9" w:rsidRPr="001848B6" w14:paraId="0C4FC399"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9F9EB76" w14:textId="77777777" w:rsidR="006778D9" w:rsidRPr="00697940" w:rsidRDefault="006778D9" w:rsidP="00C50045">
            <w:r w:rsidRPr="00697940">
              <w:t>2</w:t>
            </w:r>
          </w:p>
        </w:tc>
        <w:tc>
          <w:tcPr>
            <w:tcW w:w="8504" w:type="dxa"/>
            <w:tcBorders>
              <w:top w:val="nil"/>
              <w:left w:val="nil"/>
              <w:bottom w:val="single" w:sz="4" w:space="0" w:color="auto"/>
              <w:right w:val="single" w:sz="4" w:space="0" w:color="auto"/>
            </w:tcBorders>
            <w:shd w:val="clear" w:color="auto" w:fill="auto"/>
            <w:noWrap/>
            <w:vAlign w:val="bottom"/>
            <w:hideMark/>
          </w:tcPr>
          <w:p w14:paraId="33CAF618" w14:textId="77777777" w:rsidR="006778D9" w:rsidRPr="00697940" w:rsidRDefault="006778D9" w:rsidP="00C50045">
            <w:r w:rsidRPr="00697940">
              <w:t>I am more worried about getting the disease and dying and leaving my babies by their selves</w:t>
            </w:r>
          </w:p>
        </w:tc>
      </w:tr>
      <w:tr w:rsidR="006778D9" w:rsidRPr="001848B6" w14:paraId="4DF6D350"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B0F85FE" w14:textId="77777777" w:rsidR="006778D9" w:rsidRPr="00697940" w:rsidRDefault="006778D9" w:rsidP="00C50045">
            <w:r w:rsidRPr="00697940">
              <w:t>3</w:t>
            </w:r>
          </w:p>
        </w:tc>
        <w:tc>
          <w:tcPr>
            <w:tcW w:w="8504" w:type="dxa"/>
            <w:tcBorders>
              <w:top w:val="nil"/>
              <w:left w:val="nil"/>
              <w:bottom w:val="single" w:sz="4" w:space="0" w:color="auto"/>
              <w:right w:val="single" w:sz="4" w:space="0" w:color="auto"/>
            </w:tcBorders>
            <w:shd w:val="clear" w:color="auto" w:fill="auto"/>
            <w:noWrap/>
            <w:vAlign w:val="bottom"/>
            <w:hideMark/>
          </w:tcPr>
          <w:p w14:paraId="4D945111" w14:textId="77777777" w:rsidR="006778D9" w:rsidRPr="00697940" w:rsidRDefault="006778D9" w:rsidP="00C50045">
            <w:r w:rsidRPr="00697940">
              <w:t>Health experts have said social distancing and increased awareness resulting from the coronavirus pandemic helped end Hong Kong’s winter influenza season nine weeks earlier this time than last year, but 113 people still died of the flu. The number of deaths in the city more than halved from 356 in 2019, while intensive care unit admissions dropped from 601 to 182.</w:t>
            </w:r>
          </w:p>
        </w:tc>
      </w:tr>
      <w:tr w:rsidR="006778D9" w:rsidRPr="001848B6" w14:paraId="5A57BB7D"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1115919C" w14:textId="77777777" w:rsidR="006778D9" w:rsidRPr="00697940" w:rsidRDefault="006778D9" w:rsidP="00C50045">
            <w:r w:rsidRPr="00697940">
              <w:t>4</w:t>
            </w:r>
          </w:p>
        </w:tc>
        <w:tc>
          <w:tcPr>
            <w:tcW w:w="8504" w:type="dxa"/>
            <w:tcBorders>
              <w:top w:val="nil"/>
              <w:left w:val="nil"/>
              <w:bottom w:val="single" w:sz="4" w:space="0" w:color="auto"/>
              <w:right w:val="single" w:sz="4" w:space="0" w:color="auto"/>
            </w:tcBorders>
            <w:shd w:val="clear" w:color="auto" w:fill="auto"/>
            <w:noWrap/>
            <w:vAlign w:val="bottom"/>
            <w:hideMark/>
          </w:tcPr>
          <w:p w14:paraId="037FD695" w14:textId="77777777" w:rsidR="006778D9" w:rsidRPr="00697940" w:rsidRDefault="006778D9" w:rsidP="00C50045">
            <w:proofErr w:type="spellStart"/>
            <w:r w:rsidRPr="00697940">
              <w:t>cnfirmed</w:t>
            </w:r>
            <w:proofErr w:type="spellEnd"/>
            <w:r w:rsidRPr="00697940">
              <w:t xml:space="preserve"> sign of community spread , school is the biggest cluster and most vulnerable one , what's the gov is waiting for before closing schools?</w:t>
            </w:r>
            <w:r>
              <w:t xml:space="preserve"> </w:t>
            </w:r>
            <w:r w:rsidRPr="00697940">
              <w:t>when the case curve spikes to a certain level? pls be reminded this is life and death , not cold number or graphic . pls do not be over confident with the contact tracing method, it's proved not working any more</w:t>
            </w:r>
          </w:p>
        </w:tc>
      </w:tr>
      <w:tr w:rsidR="006778D9" w:rsidRPr="001848B6" w14:paraId="11C7E468"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72C08E70" w14:textId="77777777" w:rsidR="006778D9" w:rsidRPr="00697940" w:rsidRDefault="006778D9" w:rsidP="00C50045">
            <w:r w:rsidRPr="00697940">
              <w:t>5</w:t>
            </w:r>
          </w:p>
        </w:tc>
        <w:tc>
          <w:tcPr>
            <w:tcW w:w="8504" w:type="dxa"/>
            <w:tcBorders>
              <w:top w:val="nil"/>
              <w:left w:val="nil"/>
              <w:bottom w:val="single" w:sz="4" w:space="0" w:color="auto"/>
              <w:right w:val="single" w:sz="4" w:space="0" w:color="auto"/>
            </w:tcBorders>
            <w:shd w:val="clear" w:color="auto" w:fill="auto"/>
            <w:noWrap/>
            <w:vAlign w:val="bottom"/>
            <w:hideMark/>
          </w:tcPr>
          <w:p w14:paraId="60254B55" w14:textId="77777777" w:rsidR="006778D9" w:rsidRPr="00697940" w:rsidRDefault="006778D9" w:rsidP="00C50045">
            <w:r w:rsidRPr="00697940">
              <w:t>Because we are only recording cases ALREADY serious enough to be admitted to hospital, therefore more likely to die. If you don't bother testing or counting people with only mild symptoms, then of course your death rate looks worse.</w:t>
            </w:r>
          </w:p>
        </w:tc>
      </w:tr>
    </w:tbl>
    <w:p w14:paraId="3C922C2B" w14:textId="77777777" w:rsidR="006778D9" w:rsidRDefault="006778D9" w:rsidP="006778D9">
      <w:pPr>
        <w:spacing w:line="276" w:lineRule="auto"/>
      </w:pPr>
    </w:p>
    <w:p w14:paraId="4EB544E9" w14:textId="35C514CB" w:rsidR="006778D9" w:rsidRDefault="006778D9" w:rsidP="006778D9">
      <w:r w:rsidRPr="009904A5">
        <w:rPr>
          <w:b/>
          <w:bCs/>
        </w:rPr>
        <w:lastRenderedPageBreak/>
        <w:t>Table A</w:t>
      </w:r>
      <w:r>
        <w:rPr>
          <w:b/>
          <w:bCs/>
        </w:rPr>
        <w:t>3</w:t>
      </w:r>
      <w:r w:rsidRPr="009904A5">
        <w:rPr>
          <w:b/>
          <w:bCs/>
        </w:rPr>
        <w:t>.</w:t>
      </w:r>
      <w:r w:rsidRPr="009904A5">
        <w:t xml:space="preserve"> </w:t>
      </w:r>
      <w:r>
        <w:t>Sample c</w:t>
      </w:r>
      <w:r w:rsidRPr="009904A5">
        <w:t xml:space="preserve">lassified comments representing </w:t>
      </w:r>
      <w:r>
        <w:t>perceived benefits</w:t>
      </w:r>
      <w:r>
        <w:t>.</w:t>
      </w:r>
    </w:p>
    <w:tbl>
      <w:tblPr>
        <w:tblW w:w="9350" w:type="dxa"/>
        <w:tblLook w:val="04A0" w:firstRow="1" w:lastRow="0" w:firstColumn="1" w:lastColumn="0" w:noHBand="0" w:noVBand="1"/>
      </w:tblPr>
      <w:tblGrid>
        <w:gridCol w:w="846"/>
        <w:gridCol w:w="8504"/>
      </w:tblGrid>
      <w:tr w:rsidR="006778D9" w:rsidRPr="007A006C" w14:paraId="7DAB2A02" w14:textId="77777777" w:rsidTr="00C50045">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18FF0" w14:textId="77777777" w:rsidR="006778D9" w:rsidRPr="00697940" w:rsidRDefault="006778D9" w:rsidP="00C50045">
            <w:r w:rsidRPr="00697940">
              <w:t>Sl. No</w:t>
            </w:r>
          </w:p>
        </w:tc>
        <w:tc>
          <w:tcPr>
            <w:tcW w:w="8504" w:type="dxa"/>
            <w:tcBorders>
              <w:top w:val="single" w:sz="4" w:space="0" w:color="auto"/>
              <w:left w:val="nil"/>
              <w:bottom w:val="single" w:sz="4" w:space="0" w:color="auto"/>
              <w:right w:val="single" w:sz="4" w:space="0" w:color="auto"/>
            </w:tcBorders>
            <w:shd w:val="clear" w:color="auto" w:fill="auto"/>
            <w:noWrap/>
            <w:vAlign w:val="bottom"/>
            <w:hideMark/>
          </w:tcPr>
          <w:p w14:paraId="719BB63D" w14:textId="77777777" w:rsidR="006778D9" w:rsidRPr="00697940" w:rsidRDefault="006778D9" w:rsidP="00C50045">
            <w:r w:rsidRPr="00697940">
              <w:t>Facebook Comment</w:t>
            </w:r>
          </w:p>
        </w:tc>
      </w:tr>
      <w:tr w:rsidR="006778D9" w:rsidRPr="007A006C" w14:paraId="51B3112B"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A7785A4" w14:textId="77777777" w:rsidR="006778D9" w:rsidRPr="00697940" w:rsidRDefault="006778D9" w:rsidP="00C50045">
            <w:r w:rsidRPr="00697940">
              <w:t>1</w:t>
            </w:r>
          </w:p>
        </w:tc>
        <w:tc>
          <w:tcPr>
            <w:tcW w:w="8504" w:type="dxa"/>
            <w:tcBorders>
              <w:top w:val="nil"/>
              <w:left w:val="nil"/>
              <w:bottom w:val="single" w:sz="4" w:space="0" w:color="auto"/>
              <w:right w:val="single" w:sz="4" w:space="0" w:color="auto"/>
            </w:tcBorders>
            <w:shd w:val="clear" w:color="auto" w:fill="auto"/>
            <w:noWrap/>
            <w:vAlign w:val="bottom"/>
            <w:hideMark/>
          </w:tcPr>
          <w:p w14:paraId="464EA23E" w14:textId="77777777" w:rsidR="006778D9" w:rsidRPr="00697940" w:rsidRDefault="006778D9" w:rsidP="00C50045">
            <w:r w:rsidRPr="00697940">
              <w:t xml:space="preserve">Psychologist Baruch </w:t>
            </w:r>
            <w:proofErr w:type="spellStart"/>
            <w:r w:rsidRPr="00697940">
              <w:t>Fischhoff</w:t>
            </w:r>
            <w:proofErr w:type="spellEnd"/>
            <w:r w:rsidRPr="00697940">
              <w:t>, who studies decision-making, among other things, says it's fine to go outside, to go anywhere outdoors really, so long as you're committed to following the social distancing protocols as outlined by medical experts.</w:t>
            </w:r>
          </w:p>
        </w:tc>
      </w:tr>
      <w:tr w:rsidR="006778D9" w:rsidRPr="007A006C" w14:paraId="03DE7E51"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DA686FF" w14:textId="77777777" w:rsidR="006778D9" w:rsidRPr="00697940" w:rsidRDefault="006778D9" w:rsidP="00C50045">
            <w:r w:rsidRPr="00697940">
              <w:t>2</w:t>
            </w:r>
          </w:p>
        </w:tc>
        <w:tc>
          <w:tcPr>
            <w:tcW w:w="8504" w:type="dxa"/>
            <w:tcBorders>
              <w:top w:val="nil"/>
              <w:left w:val="nil"/>
              <w:bottom w:val="single" w:sz="4" w:space="0" w:color="auto"/>
              <w:right w:val="single" w:sz="4" w:space="0" w:color="auto"/>
            </w:tcBorders>
            <w:shd w:val="clear" w:color="auto" w:fill="auto"/>
            <w:noWrap/>
            <w:vAlign w:val="bottom"/>
            <w:hideMark/>
          </w:tcPr>
          <w:p w14:paraId="5895BF73" w14:textId="77777777" w:rsidR="006778D9" w:rsidRPr="00697940" w:rsidRDefault="006778D9" w:rsidP="00C50045">
            <w:r w:rsidRPr="00697940">
              <w:t xml:space="preserve">Hygiene in washing hands with soap, prevent spread wear masks to manage the prevention. Ensure the masks are N95 or 3-4 ply surgical masks. Keep a distance of 2 </w:t>
            </w:r>
            <w:proofErr w:type="spellStart"/>
            <w:r w:rsidRPr="00697940">
              <w:t>mtrs</w:t>
            </w:r>
            <w:proofErr w:type="spellEnd"/>
            <w:r w:rsidRPr="00697940">
              <w:t xml:space="preserve"> from people as a form of cooperation in physical distancing ( social distancing).</w:t>
            </w:r>
          </w:p>
        </w:tc>
      </w:tr>
      <w:tr w:rsidR="006778D9" w:rsidRPr="007A006C" w14:paraId="04A2D61A"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9A08D3F" w14:textId="77777777" w:rsidR="006778D9" w:rsidRPr="00697940" w:rsidRDefault="006778D9" w:rsidP="00C50045">
            <w:r w:rsidRPr="00697940">
              <w:t>3</w:t>
            </w:r>
          </w:p>
        </w:tc>
        <w:tc>
          <w:tcPr>
            <w:tcW w:w="8504" w:type="dxa"/>
            <w:tcBorders>
              <w:top w:val="nil"/>
              <w:left w:val="nil"/>
              <w:bottom w:val="single" w:sz="4" w:space="0" w:color="auto"/>
              <w:right w:val="single" w:sz="4" w:space="0" w:color="auto"/>
            </w:tcBorders>
            <w:shd w:val="clear" w:color="auto" w:fill="auto"/>
            <w:noWrap/>
            <w:vAlign w:val="bottom"/>
            <w:hideMark/>
          </w:tcPr>
          <w:p w14:paraId="6F57569E" w14:textId="77777777" w:rsidR="006778D9" w:rsidRPr="00697940" w:rsidRDefault="006778D9" w:rsidP="00C50045">
            <w:r w:rsidRPr="00697940">
              <w:t xml:space="preserve">“Stricter Safe Distancing “ how about the public transportation, I wondered if ours working hours can be rescheduled to 3 batches base on locations of examples 08:00-16:00 ,09:00-17:00, 10:00-18:00 and will this be </w:t>
            </w:r>
            <w:proofErr w:type="gramStart"/>
            <w:r w:rsidRPr="00697940">
              <w:t>help</w:t>
            </w:r>
            <w:proofErr w:type="gramEnd"/>
            <w:r w:rsidRPr="00697940">
              <w:t xml:space="preserve"> to reduce the crowd of the public transportation and the eating places </w:t>
            </w:r>
          </w:p>
        </w:tc>
      </w:tr>
      <w:tr w:rsidR="006778D9" w:rsidRPr="007A006C" w14:paraId="6ACC3B90"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5FC49BB" w14:textId="77777777" w:rsidR="006778D9" w:rsidRPr="00697940" w:rsidRDefault="006778D9" w:rsidP="00C50045">
            <w:r w:rsidRPr="00697940">
              <w:t>4</w:t>
            </w:r>
          </w:p>
        </w:tc>
        <w:tc>
          <w:tcPr>
            <w:tcW w:w="8504" w:type="dxa"/>
            <w:tcBorders>
              <w:top w:val="nil"/>
              <w:left w:val="nil"/>
              <w:bottom w:val="single" w:sz="4" w:space="0" w:color="auto"/>
              <w:right w:val="single" w:sz="4" w:space="0" w:color="auto"/>
            </w:tcBorders>
            <w:shd w:val="clear" w:color="auto" w:fill="auto"/>
            <w:noWrap/>
            <w:vAlign w:val="bottom"/>
            <w:hideMark/>
          </w:tcPr>
          <w:p w14:paraId="6AA5842A" w14:textId="77777777" w:rsidR="006778D9" w:rsidRPr="00697940" w:rsidRDefault="006778D9" w:rsidP="00C50045">
            <w:r w:rsidRPr="00697940">
              <w:t>But meanwhile I do understand we need to keep the society running and can’t take extreme measures. Just hope that some unnecessary gatherings can be banned.</w:t>
            </w:r>
          </w:p>
        </w:tc>
      </w:tr>
      <w:tr w:rsidR="006778D9" w:rsidRPr="007A006C" w14:paraId="28861E1B"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815EA44" w14:textId="77777777" w:rsidR="006778D9" w:rsidRPr="00697940" w:rsidRDefault="006778D9" w:rsidP="00C50045">
            <w:r w:rsidRPr="00697940">
              <w:t>5</w:t>
            </w:r>
          </w:p>
        </w:tc>
        <w:tc>
          <w:tcPr>
            <w:tcW w:w="8504" w:type="dxa"/>
            <w:tcBorders>
              <w:top w:val="nil"/>
              <w:left w:val="nil"/>
              <w:bottom w:val="single" w:sz="4" w:space="0" w:color="auto"/>
              <w:right w:val="single" w:sz="4" w:space="0" w:color="auto"/>
            </w:tcBorders>
            <w:shd w:val="clear" w:color="auto" w:fill="auto"/>
            <w:noWrap/>
            <w:vAlign w:val="bottom"/>
            <w:hideMark/>
          </w:tcPr>
          <w:p w14:paraId="3BC8FC5C" w14:textId="77777777" w:rsidR="006778D9" w:rsidRPr="00697940" w:rsidRDefault="006778D9" w:rsidP="00C50045">
            <w:r w:rsidRPr="00697940">
              <w:t xml:space="preserve">Stay at home to save a seniors life </w:t>
            </w:r>
            <w:r w:rsidRPr="00697940">
              <w:rPr>
                <w:rFonts w:ascii="Segoe UI Emoji" w:hAnsi="Segoe UI Emoji" w:cs="Segoe UI Emoji"/>
              </w:rPr>
              <w:t>👍</w:t>
            </w:r>
          </w:p>
        </w:tc>
      </w:tr>
    </w:tbl>
    <w:p w14:paraId="3C3DACA1" w14:textId="77777777" w:rsidR="006778D9" w:rsidRPr="009904A5" w:rsidRDefault="006778D9" w:rsidP="006778D9"/>
    <w:p w14:paraId="25146685" w14:textId="5597A5EB" w:rsidR="006778D9" w:rsidRDefault="006778D9" w:rsidP="006778D9">
      <w:r w:rsidRPr="009904A5">
        <w:rPr>
          <w:b/>
          <w:bCs/>
        </w:rPr>
        <w:t>Table A</w:t>
      </w:r>
      <w:r>
        <w:rPr>
          <w:b/>
          <w:bCs/>
        </w:rPr>
        <w:t>4</w:t>
      </w:r>
      <w:r w:rsidRPr="009904A5">
        <w:rPr>
          <w:b/>
          <w:bCs/>
        </w:rPr>
        <w:t>.</w:t>
      </w:r>
      <w:r w:rsidRPr="009904A5">
        <w:t xml:space="preserve"> </w:t>
      </w:r>
      <w:r>
        <w:t>Sample c</w:t>
      </w:r>
      <w:r w:rsidRPr="009904A5">
        <w:t xml:space="preserve">lassified comments representing </w:t>
      </w:r>
      <w:r>
        <w:t>perceived barriers</w:t>
      </w:r>
      <w:r>
        <w:t>.</w:t>
      </w:r>
    </w:p>
    <w:tbl>
      <w:tblPr>
        <w:tblW w:w="9350" w:type="dxa"/>
        <w:tblLook w:val="04A0" w:firstRow="1" w:lastRow="0" w:firstColumn="1" w:lastColumn="0" w:noHBand="0" w:noVBand="1"/>
      </w:tblPr>
      <w:tblGrid>
        <w:gridCol w:w="846"/>
        <w:gridCol w:w="8504"/>
      </w:tblGrid>
      <w:tr w:rsidR="006778D9" w:rsidRPr="003F2475" w14:paraId="4B5B1075" w14:textId="77777777" w:rsidTr="00C50045">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DC17A" w14:textId="77777777" w:rsidR="006778D9" w:rsidRPr="00697940" w:rsidRDefault="006778D9" w:rsidP="00C50045">
            <w:r w:rsidRPr="00697940">
              <w:t>Sl. No</w:t>
            </w:r>
          </w:p>
        </w:tc>
        <w:tc>
          <w:tcPr>
            <w:tcW w:w="8504" w:type="dxa"/>
            <w:tcBorders>
              <w:top w:val="single" w:sz="4" w:space="0" w:color="auto"/>
              <w:left w:val="nil"/>
              <w:bottom w:val="single" w:sz="4" w:space="0" w:color="auto"/>
              <w:right w:val="single" w:sz="4" w:space="0" w:color="auto"/>
            </w:tcBorders>
            <w:shd w:val="clear" w:color="auto" w:fill="auto"/>
            <w:noWrap/>
            <w:vAlign w:val="bottom"/>
            <w:hideMark/>
          </w:tcPr>
          <w:p w14:paraId="16E431E6" w14:textId="77777777" w:rsidR="006778D9" w:rsidRPr="00697940" w:rsidRDefault="006778D9" w:rsidP="00C50045">
            <w:r w:rsidRPr="00697940">
              <w:t>Facebook Comment</w:t>
            </w:r>
          </w:p>
        </w:tc>
      </w:tr>
      <w:tr w:rsidR="006778D9" w:rsidRPr="003F2475" w14:paraId="628075EE"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F93326A" w14:textId="77777777" w:rsidR="006778D9" w:rsidRPr="00697940" w:rsidRDefault="006778D9" w:rsidP="00C50045">
            <w:r w:rsidRPr="00697940">
              <w:t>1</w:t>
            </w:r>
          </w:p>
        </w:tc>
        <w:tc>
          <w:tcPr>
            <w:tcW w:w="8504" w:type="dxa"/>
            <w:tcBorders>
              <w:top w:val="nil"/>
              <w:left w:val="nil"/>
              <w:bottom w:val="single" w:sz="4" w:space="0" w:color="auto"/>
              <w:right w:val="single" w:sz="4" w:space="0" w:color="auto"/>
            </w:tcBorders>
            <w:shd w:val="clear" w:color="auto" w:fill="auto"/>
            <w:noWrap/>
            <w:vAlign w:val="bottom"/>
            <w:hideMark/>
          </w:tcPr>
          <w:p w14:paraId="4D020B83" w14:textId="77777777" w:rsidR="006778D9" w:rsidRPr="00697940" w:rsidRDefault="006778D9" w:rsidP="00C50045">
            <w:r w:rsidRPr="00697940">
              <w:t>If you care about your family stay home</w:t>
            </w:r>
            <w:r>
              <w:t xml:space="preserve"> </w:t>
            </w:r>
            <w:r w:rsidRPr="00697940">
              <w:t>or isolate yourself in the home while you go out work. Not everyone can stay home as will starve to death and go bankrupt! This is real life....</w:t>
            </w:r>
          </w:p>
        </w:tc>
      </w:tr>
      <w:tr w:rsidR="006778D9" w:rsidRPr="003F2475" w14:paraId="6D1CC3A8"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5392764" w14:textId="77777777" w:rsidR="006778D9" w:rsidRPr="00697940" w:rsidRDefault="006778D9" w:rsidP="00C50045">
            <w:r w:rsidRPr="00697940">
              <w:t>2</w:t>
            </w:r>
          </w:p>
        </w:tc>
        <w:tc>
          <w:tcPr>
            <w:tcW w:w="8504" w:type="dxa"/>
            <w:tcBorders>
              <w:top w:val="nil"/>
              <w:left w:val="nil"/>
              <w:bottom w:val="single" w:sz="4" w:space="0" w:color="auto"/>
              <w:right w:val="single" w:sz="4" w:space="0" w:color="auto"/>
            </w:tcBorders>
            <w:shd w:val="clear" w:color="auto" w:fill="auto"/>
            <w:noWrap/>
            <w:vAlign w:val="bottom"/>
            <w:hideMark/>
          </w:tcPr>
          <w:p w14:paraId="2CA911CE" w14:textId="77777777" w:rsidR="006778D9" w:rsidRPr="00697940" w:rsidRDefault="006778D9" w:rsidP="00C50045">
            <w:r w:rsidRPr="00697940">
              <w:t xml:space="preserve">Due to the situation with the coronavirus, people who are more at risk like older adult, people with allergies, diabetics, etc., should be </w:t>
            </w:r>
            <w:proofErr w:type="spellStart"/>
            <w:r w:rsidRPr="00697940">
              <w:t>commanded</w:t>
            </w:r>
            <w:proofErr w:type="spellEnd"/>
            <w:r w:rsidRPr="00697940">
              <w:t xml:space="preserve"> and protected by law, so they don't lose their job, to stay home until all of this pass.</w:t>
            </w:r>
          </w:p>
        </w:tc>
      </w:tr>
      <w:tr w:rsidR="006778D9" w:rsidRPr="003F2475" w14:paraId="1B6DA3ED"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38AEA3D" w14:textId="77777777" w:rsidR="006778D9" w:rsidRPr="00697940" w:rsidRDefault="006778D9" w:rsidP="00C50045">
            <w:r w:rsidRPr="00697940">
              <w:t>3</w:t>
            </w:r>
          </w:p>
        </w:tc>
        <w:tc>
          <w:tcPr>
            <w:tcW w:w="8504" w:type="dxa"/>
            <w:tcBorders>
              <w:top w:val="nil"/>
              <w:left w:val="nil"/>
              <w:bottom w:val="single" w:sz="4" w:space="0" w:color="auto"/>
              <w:right w:val="single" w:sz="4" w:space="0" w:color="auto"/>
            </w:tcBorders>
            <w:shd w:val="clear" w:color="auto" w:fill="auto"/>
            <w:noWrap/>
            <w:vAlign w:val="bottom"/>
            <w:hideMark/>
          </w:tcPr>
          <w:p w14:paraId="0348D059" w14:textId="77777777" w:rsidR="006778D9" w:rsidRPr="00697940" w:rsidRDefault="006778D9" w:rsidP="00C50045">
            <w:proofErr w:type="spellStart"/>
            <w:r w:rsidRPr="00697940">
              <w:t>Non of</w:t>
            </w:r>
            <w:proofErr w:type="spellEnd"/>
            <w:r w:rsidRPr="00697940">
              <w:t xml:space="preserve"> this matters if people are still able to flock to stores like home depot and </w:t>
            </w:r>
            <w:proofErr w:type="spellStart"/>
            <w:r w:rsidRPr="00697940">
              <w:t>lowes</w:t>
            </w:r>
            <w:proofErr w:type="spellEnd"/>
            <w:r w:rsidRPr="00697940">
              <w:t>.</w:t>
            </w:r>
            <w:r>
              <w:t xml:space="preserve"> </w:t>
            </w:r>
            <w:r w:rsidRPr="00697940">
              <w:t>There is no regulation on how many people go in the store.</w:t>
            </w:r>
            <w:r>
              <w:t xml:space="preserve"> </w:t>
            </w:r>
            <w:r w:rsidRPr="00697940">
              <w:t xml:space="preserve">The parking lots are full like black </w:t>
            </w:r>
            <w:proofErr w:type="spellStart"/>
            <w:r w:rsidRPr="00697940">
              <w:t>friday</w:t>
            </w:r>
            <w:proofErr w:type="spellEnd"/>
            <w:r w:rsidRPr="00697940">
              <w:t>.</w:t>
            </w:r>
            <w:r>
              <w:t xml:space="preserve"> </w:t>
            </w:r>
            <w:r w:rsidRPr="00697940">
              <w:t>Someone needs to regulate these stores as they stay open for essential items.</w:t>
            </w:r>
          </w:p>
        </w:tc>
      </w:tr>
      <w:tr w:rsidR="006778D9" w:rsidRPr="003F2475" w14:paraId="39C8B850"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8367A6A" w14:textId="77777777" w:rsidR="006778D9" w:rsidRPr="00697940" w:rsidRDefault="006778D9" w:rsidP="00C50045">
            <w:r w:rsidRPr="00697940">
              <w:t>4</w:t>
            </w:r>
          </w:p>
        </w:tc>
        <w:tc>
          <w:tcPr>
            <w:tcW w:w="8504" w:type="dxa"/>
            <w:tcBorders>
              <w:top w:val="nil"/>
              <w:left w:val="nil"/>
              <w:bottom w:val="single" w:sz="4" w:space="0" w:color="auto"/>
              <w:right w:val="single" w:sz="4" w:space="0" w:color="auto"/>
            </w:tcBorders>
            <w:shd w:val="clear" w:color="auto" w:fill="auto"/>
            <w:noWrap/>
            <w:vAlign w:val="bottom"/>
            <w:hideMark/>
          </w:tcPr>
          <w:p w14:paraId="3D0311A5" w14:textId="77777777" w:rsidR="006778D9" w:rsidRPr="00697940" w:rsidRDefault="006778D9" w:rsidP="00C50045">
            <w:r w:rsidRPr="00697940">
              <w:t xml:space="preserve">1m Apart in queue is not working, at least not working at food courts, </w:t>
            </w:r>
            <w:proofErr w:type="spellStart"/>
            <w:r w:rsidRPr="00697940">
              <w:t>kopitiam</w:t>
            </w:r>
            <w:proofErr w:type="spellEnd"/>
            <w:r w:rsidRPr="00697940">
              <w:t xml:space="preserve"> I visited today. Even when ppl are in queue standing 1m apart on the marked floor, Sellers/Cashiers kept urging people to move forward to take their orders and payment in order to clear the queue fast.</w:t>
            </w:r>
            <w:r>
              <w:t xml:space="preserve"> </w:t>
            </w:r>
            <w:r w:rsidRPr="00697940">
              <w:t>WHAT'S THE POINT THEN?</w:t>
            </w:r>
          </w:p>
        </w:tc>
      </w:tr>
      <w:tr w:rsidR="006778D9" w:rsidRPr="003F2475" w14:paraId="1DDDD899" w14:textId="77777777" w:rsidTr="00C50045">
        <w:trPr>
          <w:trHeight w:val="288"/>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453B8F1" w14:textId="77777777" w:rsidR="006778D9" w:rsidRPr="00697940" w:rsidRDefault="006778D9" w:rsidP="00C50045">
            <w:r w:rsidRPr="00697940">
              <w:t>5</w:t>
            </w:r>
          </w:p>
        </w:tc>
        <w:tc>
          <w:tcPr>
            <w:tcW w:w="8504" w:type="dxa"/>
            <w:tcBorders>
              <w:top w:val="nil"/>
              <w:left w:val="nil"/>
              <w:bottom w:val="single" w:sz="4" w:space="0" w:color="auto"/>
              <w:right w:val="single" w:sz="4" w:space="0" w:color="auto"/>
            </w:tcBorders>
            <w:shd w:val="clear" w:color="auto" w:fill="auto"/>
            <w:noWrap/>
            <w:vAlign w:val="bottom"/>
            <w:hideMark/>
          </w:tcPr>
          <w:p w14:paraId="7AEAD442" w14:textId="77777777" w:rsidR="006778D9" w:rsidRPr="00697940" w:rsidRDefault="006778D9" w:rsidP="00C50045">
            <w:r w:rsidRPr="00697940">
              <w:t xml:space="preserve">Stay at home ,but people who are </w:t>
            </w:r>
            <w:proofErr w:type="spellStart"/>
            <w:r w:rsidRPr="00697940">
              <w:t>self employed</w:t>
            </w:r>
            <w:proofErr w:type="spellEnd"/>
            <w:r w:rsidRPr="00697940">
              <w:t>. What they can do ?</w:t>
            </w:r>
          </w:p>
        </w:tc>
      </w:tr>
    </w:tbl>
    <w:p w14:paraId="75C90B9D" w14:textId="77777777" w:rsidR="006778D9" w:rsidRDefault="006778D9"/>
    <w:sectPr w:rsidR="006778D9" w:rsidSect="00457A2B">
      <w:headerReference w:type="default" r:id="rId4"/>
      <w:footerReference w:type="even" r:id="rId5"/>
      <w:foot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3732555"/>
      <w:docPartObj>
        <w:docPartGallery w:val="Page Numbers (Bottom of Page)"/>
        <w:docPartUnique/>
      </w:docPartObj>
    </w:sdtPr>
    <w:sdtEndPr>
      <w:rPr>
        <w:rStyle w:val="PageNumber"/>
      </w:rPr>
    </w:sdtEndPr>
    <w:sdtContent>
      <w:p w14:paraId="2B1C2A6C" w14:textId="77777777" w:rsidR="00024EC8" w:rsidRDefault="006778D9" w:rsidP="00FA2C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43784" w14:textId="77777777" w:rsidR="00024EC8" w:rsidRDefault="006778D9" w:rsidP="00BE26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5F438" w14:textId="77777777" w:rsidR="00BF51F9" w:rsidRDefault="006778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8D9"/>
    <w:rsid w:val="006778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050A71"/>
  <w15:chartTrackingRefBased/>
  <w15:docId w15:val="{26EBE92A-A19F-9441-A7B2-DB67451B1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8D9"/>
    <w:rPr>
      <w:rFonts w:eastAsiaTheme="minorEastAsia"/>
      <w:lang w:val="en-US"/>
    </w:rPr>
  </w:style>
  <w:style w:type="paragraph" w:styleId="Heading2">
    <w:name w:val="heading 2"/>
    <w:basedOn w:val="Normal"/>
    <w:next w:val="Normal"/>
    <w:link w:val="Heading2Char"/>
    <w:uiPriority w:val="9"/>
    <w:unhideWhenUsed/>
    <w:qFormat/>
    <w:rsid w:val="006778D9"/>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78D9"/>
    <w:rPr>
      <w:rFonts w:asciiTheme="majorHAnsi" w:eastAsiaTheme="majorEastAsia" w:hAnsiTheme="majorHAnsi" w:cstheme="majorBidi"/>
      <w:b/>
      <w:bCs/>
      <w:color w:val="4472C4" w:themeColor="accent1"/>
      <w:sz w:val="26"/>
      <w:szCs w:val="26"/>
      <w:lang w:val="en-US"/>
    </w:rPr>
  </w:style>
  <w:style w:type="paragraph" w:styleId="Footer">
    <w:name w:val="footer"/>
    <w:basedOn w:val="Normal"/>
    <w:link w:val="FooterChar"/>
    <w:uiPriority w:val="99"/>
    <w:unhideWhenUsed/>
    <w:rsid w:val="006778D9"/>
    <w:pPr>
      <w:tabs>
        <w:tab w:val="center" w:pos="4513"/>
        <w:tab w:val="right" w:pos="9026"/>
      </w:tabs>
    </w:pPr>
  </w:style>
  <w:style w:type="character" w:customStyle="1" w:styleId="FooterChar">
    <w:name w:val="Footer Char"/>
    <w:basedOn w:val="DefaultParagraphFont"/>
    <w:link w:val="Footer"/>
    <w:uiPriority w:val="99"/>
    <w:rsid w:val="006778D9"/>
    <w:rPr>
      <w:rFonts w:eastAsiaTheme="minorEastAsia"/>
      <w:lang w:val="en-US"/>
    </w:rPr>
  </w:style>
  <w:style w:type="character" w:styleId="PageNumber">
    <w:name w:val="page number"/>
    <w:basedOn w:val="DefaultParagraphFont"/>
    <w:uiPriority w:val="99"/>
    <w:semiHidden/>
    <w:unhideWhenUsed/>
    <w:rsid w:val="006778D9"/>
  </w:style>
  <w:style w:type="paragraph" w:styleId="Header">
    <w:name w:val="header"/>
    <w:basedOn w:val="Normal"/>
    <w:link w:val="HeaderChar"/>
    <w:uiPriority w:val="99"/>
    <w:unhideWhenUsed/>
    <w:rsid w:val="006778D9"/>
    <w:pPr>
      <w:tabs>
        <w:tab w:val="center" w:pos="4513"/>
        <w:tab w:val="right" w:pos="9026"/>
      </w:tabs>
    </w:pPr>
  </w:style>
  <w:style w:type="character" w:customStyle="1" w:styleId="HeaderChar">
    <w:name w:val="Header Char"/>
    <w:basedOn w:val="DefaultParagraphFont"/>
    <w:link w:val="Header"/>
    <w:uiPriority w:val="99"/>
    <w:rsid w:val="006778D9"/>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Ena Music (JMIR)</cp:lastModifiedBy>
  <cp:revision>1</cp:revision>
  <dcterms:created xsi:type="dcterms:W3CDTF">2020-06-16T19:59:00Z</dcterms:created>
  <dcterms:modified xsi:type="dcterms:W3CDTF">2020-06-16T19:59:00Z</dcterms:modified>
</cp:coreProperties>
</file>